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12724" w14:textId="17260725" w:rsidR="00AF77F8" w:rsidRPr="00577811" w:rsidRDefault="001B1EF7" w:rsidP="001B1EF7">
      <w:pPr>
        <w:spacing w:beforeLines="50" w:before="120" w:afterLines="50" w:after="12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77811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Table S</w:t>
      </w:r>
      <w:r w:rsidR="00AF77F8" w:rsidRPr="00577811">
        <w:rPr>
          <w:rFonts w:ascii="Times New Roman" w:hAnsi="Times New Roman" w:cs="Times New Roman"/>
          <w:b/>
          <w:kern w:val="0"/>
          <w:sz w:val="24"/>
          <w:szCs w:val="24"/>
        </w:rPr>
        <w:t xml:space="preserve">1 </w:t>
      </w:r>
      <w:r w:rsidR="00AF77F8" w:rsidRPr="00230C6B">
        <w:rPr>
          <w:rFonts w:ascii="Times New Roman" w:hAnsi="Times New Roman" w:cs="Times New Roman"/>
          <w:bCs/>
          <w:kern w:val="0"/>
          <w:sz w:val="24"/>
          <w:szCs w:val="24"/>
        </w:rPr>
        <w:t>Assessing the quality of included studies</w:t>
      </w:r>
      <w:r w:rsidR="007B0BFF" w:rsidRPr="00230C6B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tbl>
      <w:tblPr>
        <w:tblW w:w="1006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0"/>
        <w:gridCol w:w="1276"/>
        <w:gridCol w:w="992"/>
        <w:gridCol w:w="2268"/>
        <w:gridCol w:w="1559"/>
        <w:gridCol w:w="850"/>
      </w:tblGrid>
      <w:tr w:rsidR="00BA5C71" w:rsidRPr="001B1EF7" w14:paraId="2168C171" w14:textId="77777777" w:rsidTr="009C5B5C">
        <w:trPr>
          <w:trHeight w:val="850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66CCFF"/>
            <w:vAlign w:val="center"/>
          </w:tcPr>
          <w:p w14:paraId="44E76E6A" w14:textId="77777777" w:rsidR="00AF77F8" w:rsidRPr="001B1EF7" w:rsidRDefault="00AF77F8" w:rsidP="00DD1F5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uthor (year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66CCFF"/>
            <w:vAlign w:val="center"/>
          </w:tcPr>
          <w:p w14:paraId="7D83A648" w14:textId="77777777" w:rsidR="00AF77F8" w:rsidRPr="001B1EF7" w:rsidRDefault="00AF77F8" w:rsidP="00DD1F5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66CCFF"/>
            <w:vAlign w:val="center"/>
          </w:tcPr>
          <w:p w14:paraId="3E8F06D3" w14:textId="77777777" w:rsidR="00AF77F8" w:rsidRPr="001B1EF7" w:rsidRDefault="00AF77F8" w:rsidP="00DD1F5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66CCFF"/>
            <w:vAlign w:val="center"/>
          </w:tcPr>
          <w:p w14:paraId="1005B16F" w14:textId="77777777" w:rsidR="00AF77F8" w:rsidRPr="001B1EF7" w:rsidRDefault="00AF77F8" w:rsidP="00DD1F5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66CCFF"/>
            <w:vAlign w:val="center"/>
          </w:tcPr>
          <w:p w14:paraId="4574AE90" w14:textId="77777777" w:rsidR="00AF77F8" w:rsidRPr="001B1EF7" w:rsidRDefault="00AF77F8" w:rsidP="00DD1F51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udy methodology/Desig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66CCFF"/>
            <w:vAlign w:val="center"/>
          </w:tcPr>
          <w:p w14:paraId="2859AFD8" w14:textId="77777777" w:rsidR="00AF77F8" w:rsidRPr="001B1EF7" w:rsidRDefault="00AF77F8" w:rsidP="00DD1F5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etic analys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66CCFF"/>
            <w:vAlign w:val="center"/>
          </w:tcPr>
          <w:p w14:paraId="13BBA9AB" w14:textId="77777777" w:rsidR="00AF77F8" w:rsidRPr="001B1EF7" w:rsidRDefault="00AF77F8" w:rsidP="00DD1F5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BA5C71" w:rsidRPr="001B1EF7" w14:paraId="48EC8F87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AD1C7FE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83278240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Galbraith (1998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CF2411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4B8568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EDBD84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305CD5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●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0A3C53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5D0DE4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147C7A2F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64B154C" w14:textId="77777777" w:rsidR="00AF77F8" w:rsidRPr="001B1EF7" w:rsidRDefault="00AF77F8" w:rsidP="00DD1F51">
            <w:pPr>
              <w:spacing w:line="240" w:lineRule="exact"/>
              <w:ind w:rightChars="-50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Galbraith (199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97CC39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269A1B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96F074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378434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●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7B9017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F7AC8F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0AF3D42F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668175F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 (200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255572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EFC48A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F7B38C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53F1B7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10D7BE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D56EDF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A5C71" w:rsidRPr="001B1EF7" w14:paraId="092412AB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71FB79C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pira (200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6D3BFC7" w14:textId="77777777" w:rsidR="00AF77F8" w:rsidRPr="001B1EF7" w:rsidRDefault="00885BE0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○○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471028C" w14:textId="77777777" w:rsidR="00AF77F8" w:rsidRPr="001B1EF7" w:rsidRDefault="00885BE0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E7B72C1" w14:textId="77777777" w:rsidR="00AF77F8" w:rsidRPr="001B1EF7" w:rsidRDefault="006C255B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0EE0AF1" w14:textId="77777777" w:rsidR="00AF77F8" w:rsidRPr="001B1EF7" w:rsidRDefault="006C255B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○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7267533" w14:textId="77777777" w:rsidR="00AF77F8" w:rsidRPr="001B1EF7" w:rsidRDefault="005228D7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○●○●●●○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96B0178" w14:textId="77777777" w:rsidR="00AF77F8" w:rsidRPr="001B1EF7" w:rsidRDefault="00627BC7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BA5C71" w:rsidRPr="001B1EF7" w14:paraId="581969D3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7ECD4D4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andijk</w:t>
            </w:r>
            <w:proofErr w:type="spell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2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3ADB76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6"/>
            <w:bookmarkStart w:id="2" w:name="OLE_LINK7"/>
            <w:bookmarkStart w:id="3" w:name="OLE_LINK8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</w:t>
            </w:r>
            <w:bookmarkEnd w:id="1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</w:t>
            </w:r>
            <w:bookmarkEnd w:id="2"/>
            <w:bookmarkEnd w:id="3"/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A6119C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  <w:bookmarkEnd w:id="4"/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A276FD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5FB596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6A2E39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2022A3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bookmarkEnd w:id="0"/>
      <w:tr w:rsidR="00BA5C71" w:rsidRPr="001B1EF7" w14:paraId="6819470C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1FD9D31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Qian (2002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9843CF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123933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CD47E4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EFC371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CDA3F0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BB0C8E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A5C71" w:rsidRPr="001B1EF7" w14:paraId="5D32E60B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CC7897A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smann</w:t>
            </w:r>
            <w:proofErr w:type="spell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3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DF1D94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22A197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420CB5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926B1C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●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C7E4CC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455087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A5C71" w:rsidRPr="001B1EF7" w14:paraId="25DD982D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4B016E8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ga (2003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26B6CC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E3874A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6E0997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16C3FC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0D85FB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7DD74F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3A823708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123CBC4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waczny</w:t>
            </w:r>
            <w:proofErr w:type="spell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4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54CFAB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53C0B0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B7F509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E42F31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97585F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CA113D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A5C71" w:rsidRPr="001B1EF7" w14:paraId="4EC677C8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085FC48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 (2004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F2C2FD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D345B9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CA9AB4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41DC33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4D8480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84F8C4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1C75820A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EEE1FA1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tt (2005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040338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A05022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D2F882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387121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FCCDE2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17479E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073E35AF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30A7B7E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ati</w:t>
            </w:r>
            <w:proofErr w:type="spell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5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430840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4454ED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1EF641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7DF2D6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7DDB5F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F9A8DC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4A378779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89E2FFF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 (2005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7A4370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1E00F3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BB56F2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A7501E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5D6EE9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18C9B8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2317A787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F550958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g (2005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C544D6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9298F5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A6C647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B5789C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84DF2A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●●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163F76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A5C71" w:rsidRPr="001B1EF7" w14:paraId="5F864C9D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D82AFFF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ble</w:t>
            </w:r>
            <w:proofErr w:type="spell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(2006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9A6AE3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A755E8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3B7201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35769D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B8492F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●○○○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80694C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A5C71" w:rsidRPr="001B1EF7" w14:paraId="6E047DA2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E361753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Sakellari</w:t>
            </w:r>
            <w:proofErr w:type="spellEnd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 xml:space="preserve"> (2006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C29A16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4217C2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3A4C38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2EEDAD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04DD25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48BB0A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3966C8BA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D54ABEF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de Sa</w:t>
            </w:r>
            <w:proofErr w:type="gramStart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´</w:t>
            </w: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454C1D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29E5DE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08460D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18526A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C288DC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AD35B6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67815479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72F4B88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 xml:space="preserve">de Freitas </w:t>
            </w: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7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C71709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6F8C53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0B3AF7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85E6CA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97BEE8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27AAE6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3539C5BE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792827E" w14:textId="77777777" w:rsidR="00AF77F8" w:rsidRPr="001B1EF7" w:rsidRDefault="00AF77F8" w:rsidP="00DD1F51">
            <w:pPr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 xml:space="preserve">Zhu </w:t>
            </w: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7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AA5021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74F641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BC061F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E7AE16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B25E76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82A98E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65B94360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463D75A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vonen</w:t>
            </w:r>
            <w:proofErr w:type="spell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7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5495C8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A708AA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A84050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5C2C28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BAC8F3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●○○○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5FF7F0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A5C71" w:rsidRPr="001B1EF7" w14:paraId="1C54CF81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F5AA241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zeldemir</w:t>
            </w:r>
            <w:proofErr w:type="spell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30F4C1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CE5E15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A02DD8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AF8BDB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391CD4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B7CC31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06D798F3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CA9374A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ezes (2008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2BB114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</w:t>
            </w:r>
            <w:bookmarkStart w:id="5" w:name="OLE_LINK9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  <w:bookmarkEnd w:id="5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D92091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673715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5D06AC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79E23E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8D3F7D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A5C71" w:rsidRPr="001B1EF7" w14:paraId="52F9E0ED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8134B57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ulz (2008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73E10C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315DF9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930242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6E907F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4E3C0A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063E2A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A5C71" w:rsidRPr="001B1EF7" w14:paraId="2001328E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736C4E7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 (2008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B2CC5D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FAE562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E2B944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8E4ECB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1592E4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●●○○○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551038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A5C71" w:rsidRPr="001B1EF7" w14:paraId="000A4ACE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8FD2EBA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bayashi (200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3F677C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15ED25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DB7DF1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1F5875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356BBC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●●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16D7AB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A5C71" w:rsidRPr="001B1EF7" w14:paraId="18308366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5E45F69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bayashi (200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52CF6D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90595D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651C10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968042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6747D1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○●●●○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DEF161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309CC8CB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82D9542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eira (200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7C3B71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○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A544E2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F4691E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158D23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7856CC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4AA341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A5C71" w:rsidRPr="001B1EF7" w14:paraId="1C2E62BD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9CFF24F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 (200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98F7D0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0BBE4C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3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  <w:bookmarkEnd w:id="6"/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343CC4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B01A06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87387F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33465B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A5C71" w:rsidRPr="001B1EF7" w14:paraId="6871DFCA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A8EB6EA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 (200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00C091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8C4DE1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389F1E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E12E07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5395D0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●●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4B32A7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A5C71" w:rsidRPr="001B1EF7" w14:paraId="6245BB88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3A3352D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mbone (200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73BF5A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0"/>
            <w:bookmarkStart w:id="8" w:name="OLE_LINK11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  <w:bookmarkEnd w:id="7"/>
            <w:bookmarkEnd w:id="8"/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24C270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E8291E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223707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49EEF4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04F6E4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2BA2A80B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8383D47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sta (2010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093A3B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○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AFC4B9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BEBDA5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223D4D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3A9B79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0F3FFA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A5C71" w:rsidRPr="001B1EF7" w14:paraId="5E6896BC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A157EB3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ciyas</w:t>
            </w:r>
            <w:proofErr w:type="spell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0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5AA49B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0D9F76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4F4584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CEC327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C5853A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38CDF8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7C62B72A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D6B8FD2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ci (201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279703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7D2AA7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7E1C7A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BB5559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6A2633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EC5267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41E65075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219CF13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 (201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329FFD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D47CEC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6D406E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F1898C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DA9656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●●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6A4F8B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400EE08C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BA97963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(201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FA29F7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CCD2DB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65EAA7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8BE051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CD66BB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8EF514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7C1018C7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5C93214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 (201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292ED3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9A39A3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461240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DAEE7E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A040CF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873585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4DD22D4F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0938627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poli</w:t>
            </w:r>
            <w:proofErr w:type="spell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68E436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ABBEFC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6EB663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FBCFE2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</w:t>
            </w:r>
            <w:bookmarkStart w:id="9" w:name="OLE_LINK18"/>
            <w:bookmarkStart w:id="10" w:name="OLE_LINK19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  <w:bookmarkEnd w:id="9"/>
            <w:bookmarkEnd w:id="10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0701F61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●●●●○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87078A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A5C71" w:rsidRPr="001B1EF7" w14:paraId="16A1820A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3210CD7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Loo (2012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5F63F1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2E01F6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2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  <w:bookmarkEnd w:id="11"/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B22044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30B827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B99229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CD1C5E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0E40B529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D0674C0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rlet</w:t>
            </w:r>
            <w:proofErr w:type="spellEnd"/>
            <w:r w:rsidRPr="001B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BB9CFA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26014B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B0731D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E0F765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23BF03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●●●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07AB36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A5C71" w:rsidRPr="001B1EF7" w14:paraId="6A6A2BD1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372A85B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Ianni</w:t>
            </w:r>
            <w:proofErr w:type="spellEnd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0B1895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5EDD59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0281B0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DA1000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●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48BFB3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○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932516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389C7CBA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61FE8BD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Yang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1305F2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7BEE90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1FEA28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0AE384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6B3270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1ED532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205B39F7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669B8D2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Ebadian</w:t>
            </w:r>
            <w:proofErr w:type="spellEnd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0E4348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DC093A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FEE7C9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B2E6DE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F3AB72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○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A90CED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152129FD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6CB6CF4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Sharma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51FBDA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DBAC66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159E2A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05962A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●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02AAB2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FF42AF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A5C71" w:rsidRPr="001B1EF7" w14:paraId="0CB59525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45483BC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Schulz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94E9F4F" w14:textId="77777777" w:rsidR="00AF77F8" w:rsidRPr="001B1EF7" w:rsidRDefault="00885BE0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○○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84275A3" w14:textId="77777777" w:rsidR="00AF77F8" w:rsidRPr="001B1EF7" w:rsidRDefault="00885BE0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8A7C32F" w14:textId="77777777" w:rsidR="00AF77F8" w:rsidRPr="001B1EF7" w:rsidRDefault="006C255B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6F7BB2B" w14:textId="77777777" w:rsidR="00AF77F8" w:rsidRPr="001B1EF7" w:rsidRDefault="006C255B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8D412F9" w14:textId="77777777" w:rsidR="00AF77F8" w:rsidRPr="001B1EF7" w:rsidRDefault="00662721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○●○○●●○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AE8B6B2" w14:textId="77777777" w:rsidR="00AF77F8" w:rsidRPr="001B1EF7" w:rsidRDefault="00662721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BA5C71" w:rsidRPr="001B1EF7" w14:paraId="0321AD68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D27750C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Özer</w:t>
            </w:r>
            <w:proofErr w:type="spellEnd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Yücel</w:t>
            </w:r>
            <w:proofErr w:type="spellEnd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DC22792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C75008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FA30C5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D1E68C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2A5C8E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●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D19D58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A5C71" w:rsidRPr="001B1EF7" w14:paraId="52A5FC06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E0630F2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Dosseva-panova</w:t>
            </w:r>
            <w:proofErr w:type="spellEnd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E90764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○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717564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55556E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5F4B55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7DD8C05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●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951653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A5C71" w:rsidRPr="001B1EF7" w14:paraId="5FF09B97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4C25FBA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Ho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FDF2B7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F93B70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0E2050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9E7A3D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684BE0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D7AED5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A5C71" w:rsidRPr="001B1EF7" w14:paraId="66F00CCD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C8DE066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Barnea</w:t>
            </w:r>
            <w:proofErr w:type="spellEnd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9E67C2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A35A88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78E298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3DB7FE7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6C67764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○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6DF133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A5C71" w:rsidRPr="001B1EF7" w14:paraId="51C02795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227F1C3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Grigorovich</w:t>
            </w:r>
            <w:proofErr w:type="spellEnd"/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1727EC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○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076C0A8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6C9CC9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6B9A0D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○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A5CC4C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○○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3F6E51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BA5C71" w:rsidRPr="001B1EF7" w14:paraId="66ADF148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3BB52BF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left="2" w:rightChars="-50" w:right="-105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Lavu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4625E80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CD02AA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901B79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1EDE58B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●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E8BC15C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285EBA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A5C71" w:rsidRPr="001B1EF7" w14:paraId="1F0A5013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A0E36EB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Dominguez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E5DA518" w14:textId="77777777" w:rsidR="00AF77F8" w:rsidRPr="001B1EF7" w:rsidRDefault="00AF77F8" w:rsidP="00DD1F5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9936DBF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7E6250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3278C6E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F4340B6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○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2165D6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A5C71" w:rsidRPr="001B1EF7" w14:paraId="53BE3661" w14:textId="77777777" w:rsidTr="009C5B5C">
        <w:trPr>
          <w:trHeight w:val="397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9AEB4F4" w14:textId="77777777" w:rsidR="00AF77F8" w:rsidRPr="001B1EF7" w:rsidRDefault="00AF77F8" w:rsidP="00DD1F51">
            <w:pPr>
              <w:tabs>
                <w:tab w:val="left" w:pos="1593"/>
              </w:tabs>
              <w:spacing w:line="240" w:lineRule="exact"/>
              <w:ind w:rightChars="-50" w:right="-10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Majumder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E60DC7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○●●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4F79E2D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A7BD41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B83D1CA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○●○●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B141A03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●●●●●●○●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D36A0A9" w14:textId="77777777" w:rsidR="00AF77F8" w:rsidRPr="001B1EF7" w:rsidRDefault="00AF77F8" w:rsidP="00DD1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AF77F8" w:rsidRPr="001B1EF7" w14:paraId="0FA3E937" w14:textId="77777777" w:rsidTr="008A1680">
        <w:trPr>
          <w:trHeight w:val="558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66CCFF"/>
            <w:vAlign w:val="center"/>
          </w:tcPr>
          <w:p w14:paraId="43390FEA" w14:textId="77777777" w:rsidR="00AF77F8" w:rsidRPr="001B1EF7" w:rsidRDefault="00AF77F8" w:rsidP="00DD1F51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66CCFF"/>
            <w:vAlign w:val="center"/>
          </w:tcPr>
          <w:p w14:paraId="7F245454" w14:textId="77777777" w:rsidR="00AF77F8" w:rsidRPr="001B1EF7" w:rsidRDefault="00AF77F8" w:rsidP="00DD1F5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Item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66CCFF"/>
            <w:vAlign w:val="center"/>
          </w:tcPr>
          <w:p w14:paraId="2FC40FEE" w14:textId="77777777" w:rsidR="00AF77F8" w:rsidRPr="001B1EF7" w:rsidRDefault="00AF77F8" w:rsidP="00DD1F5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ositive answer (score 1)</w:t>
            </w:r>
          </w:p>
        </w:tc>
      </w:tr>
      <w:tr w:rsidR="00AF77F8" w:rsidRPr="001B1EF7" w14:paraId="47B30631" w14:textId="77777777" w:rsidTr="008A1680">
        <w:trPr>
          <w:trHeight w:val="964"/>
        </w:trPr>
        <w:tc>
          <w:tcPr>
            <w:tcW w:w="226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E36AEF6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2E2CDE3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equate case definition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20151FC" w14:textId="77777777" w:rsidR="00AF77F8" w:rsidRPr="001B1EF7" w:rsidRDefault="00AF77F8" w:rsidP="00DD1F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ll mouth probing and accepted independently defined diagnosis adopted (e.g. EFP diagnoses) (or validated diagnosis by scoring bone loss in full mouth radiographs)</w:t>
            </w:r>
          </w:p>
        </w:tc>
      </w:tr>
      <w:tr w:rsidR="00AF77F8" w:rsidRPr="001B1EF7" w14:paraId="055E81DD" w14:textId="77777777" w:rsidTr="008A1680">
        <w:trPr>
          <w:trHeight w:val="680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A0150E1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F88A1BA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presentativeness of cases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7B13C2E" w14:textId="77777777" w:rsidR="00AF77F8" w:rsidRPr="001B1EF7" w:rsidRDefault="00AF77F8" w:rsidP="00DD1F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ecutive or obviously representative cases selected (no evidence of selection bias)</w:t>
            </w:r>
          </w:p>
        </w:tc>
      </w:tr>
      <w:tr w:rsidR="00AF77F8" w:rsidRPr="001B1EF7" w14:paraId="5B809002" w14:textId="77777777" w:rsidTr="008A1680">
        <w:trPr>
          <w:trHeight w:val="680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5A8A3E6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1A47345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lection of controls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CE6C0D6" w14:textId="77777777" w:rsidR="00AF77F8" w:rsidRPr="001B1EF7" w:rsidRDefault="00AF77F8" w:rsidP="00DD1F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mmunity/hospital controls geographically and ethnically matched to the cases</w:t>
            </w:r>
          </w:p>
        </w:tc>
      </w:tr>
      <w:tr w:rsidR="00AF77F8" w:rsidRPr="001B1EF7" w14:paraId="4A72A0BB" w14:textId="77777777" w:rsidTr="008A1680">
        <w:trPr>
          <w:trHeight w:val="680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E217FE4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6344A36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finition of controls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F0FC12C" w14:textId="77777777" w:rsidR="00AF77F8" w:rsidRPr="001B1EF7" w:rsidRDefault="00AF77F8" w:rsidP="00DD1F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sence of disease assessed (full mouth probing done and accepted independently defined diagnosis of health adopted)</w:t>
            </w:r>
          </w:p>
        </w:tc>
      </w:tr>
      <w:tr w:rsidR="00AF77F8" w:rsidRPr="001B1EF7" w14:paraId="41F37FA1" w14:textId="77777777" w:rsidTr="008A1680">
        <w:trPr>
          <w:trHeight w:val="680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A8D0791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F681326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ounders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6B391F6" w14:textId="77777777" w:rsidR="00AF77F8" w:rsidRPr="001B1EF7" w:rsidRDefault="00AF77F8" w:rsidP="00DD1F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ses and controls balanced for smoking, socio-economic status, BMI (or confounders adjusted for)</w:t>
            </w:r>
          </w:p>
        </w:tc>
      </w:tr>
      <w:tr w:rsidR="00AF77F8" w:rsidRPr="001B1EF7" w14:paraId="786E5A04" w14:textId="77777777" w:rsidTr="003A52E5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5742798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osure</w:t>
            </w: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41FBF78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10142DA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cure record</w:t>
            </w:r>
          </w:p>
        </w:tc>
      </w:tr>
      <w:tr w:rsidR="00AF77F8" w:rsidRPr="001B1EF7" w14:paraId="5AE70BC3" w14:textId="77777777" w:rsidTr="003A52E5">
        <w:trPr>
          <w:trHeight w:val="454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C804DD4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13699F4" w14:textId="77777777" w:rsidR="00AF77F8" w:rsidRPr="001B1EF7" w:rsidRDefault="00AF77F8" w:rsidP="00DD1F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6BCFA9C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F77F8" w:rsidRPr="001B1EF7" w14:paraId="2498B0D4" w14:textId="77777777" w:rsidTr="003A52E5">
        <w:trPr>
          <w:trHeight w:val="454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CBB108D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F76F3D2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response rate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174B034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e for cases and controls</w:t>
            </w:r>
          </w:p>
        </w:tc>
      </w:tr>
      <w:tr w:rsidR="00AF77F8" w:rsidRPr="001B1EF7" w14:paraId="1DD11426" w14:textId="77777777" w:rsidTr="003A52E5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0C48B43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udy methodology/ design</w:t>
            </w: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F1F3F70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wer calculation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CD18B12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formed a priori</w:t>
            </w:r>
          </w:p>
        </w:tc>
      </w:tr>
      <w:tr w:rsidR="00AF77F8" w:rsidRPr="001B1EF7" w14:paraId="4FBACDCD" w14:textId="77777777" w:rsidTr="003A52E5">
        <w:trPr>
          <w:trHeight w:val="454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8FEAAC7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CEA7E3D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tistics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AF9E45F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ll-described tests of significance for primary outcome</w:t>
            </w:r>
          </w:p>
        </w:tc>
      </w:tr>
      <w:tr w:rsidR="00AF77F8" w:rsidRPr="001B1EF7" w14:paraId="771750A9" w14:textId="77777777" w:rsidTr="003A52E5">
        <w:trPr>
          <w:trHeight w:val="454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C7621A4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AF56731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cted statistics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384C21A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ction for false positive (type I) error</w:t>
            </w:r>
          </w:p>
        </w:tc>
      </w:tr>
      <w:tr w:rsidR="00AF77F8" w:rsidRPr="001B1EF7" w14:paraId="4889C134" w14:textId="77777777" w:rsidTr="003A52E5">
        <w:trPr>
          <w:trHeight w:val="454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47E4ED7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CA37A3B" w14:textId="77777777" w:rsidR="00AF77F8" w:rsidRPr="001B1EF7" w:rsidRDefault="00AF77F8" w:rsidP="00DD1F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Odds ratios and confidence intervals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7694E107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vided</w:t>
            </w:r>
          </w:p>
        </w:tc>
      </w:tr>
      <w:tr w:rsidR="00AF77F8" w:rsidRPr="001B1EF7" w14:paraId="580A44C4" w14:textId="77777777" w:rsidTr="003A52E5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7C5C4E0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tic analyses</w:t>
            </w: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91EAF2D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ccess rate of DNA extraction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933171C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ported good rates</w:t>
            </w:r>
          </w:p>
        </w:tc>
      </w:tr>
      <w:tr w:rsidR="00AF77F8" w:rsidRPr="001B1EF7" w14:paraId="05042585" w14:textId="77777777" w:rsidTr="003A52E5">
        <w:trPr>
          <w:trHeight w:val="454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CFD0ADE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32969D33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ccess rate of genetic assessment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71969FE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ported good rates</w:t>
            </w:r>
          </w:p>
        </w:tc>
      </w:tr>
      <w:tr w:rsidR="00AF77F8" w:rsidRPr="001B1EF7" w14:paraId="42B4DBB4" w14:textId="77777777" w:rsidTr="003A52E5">
        <w:trPr>
          <w:trHeight w:val="454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B20168B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90D80F3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counts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618DBCB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vided in table or text</w:t>
            </w:r>
          </w:p>
        </w:tc>
      </w:tr>
      <w:tr w:rsidR="00AF77F8" w:rsidRPr="001B1EF7" w14:paraId="3AEE2337" w14:textId="77777777" w:rsidTr="003A52E5">
        <w:trPr>
          <w:trHeight w:val="454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F5D63E1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CCD8043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ardy–Weinberg equilibrium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2BE55CA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isfied</w:t>
            </w:r>
          </w:p>
        </w:tc>
      </w:tr>
      <w:tr w:rsidR="00AF77F8" w:rsidRPr="001B1EF7" w14:paraId="11C24D8F" w14:textId="77777777" w:rsidTr="003A52E5">
        <w:trPr>
          <w:trHeight w:val="454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CC9BFFB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2D6F991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 sequence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C311368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vided or referenced</w:t>
            </w:r>
          </w:p>
        </w:tc>
      </w:tr>
      <w:tr w:rsidR="00AF77F8" w:rsidRPr="001B1EF7" w14:paraId="3A3133DC" w14:textId="77777777" w:rsidTr="008A1680">
        <w:trPr>
          <w:trHeight w:val="680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6261314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DB6E5F1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producibility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4CA03C2C" w14:textId="77777777" w:rsidR="00AF77F8" w:rsidRPr="001B1EF7" w:rsidRDefault="00AF77F8" w:rsidP="00DD1F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scribed genotyping method to allow replication, validated genotyping accuracy</w:t>
            </w:r>
          </w:p>
        </w:tc>
      </w:tr>
      <w:tr w:rsidR="00AF77F8" w:rsidRPr="001B1EF7" w14:paraId="6CB7C8E1" w14:textId="77777777" w:rsidTr="003A52E5">
        <w:trPr>
          <w:trHeight w:val="454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C9F4A87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55FADB15" w14:textId="77777777" w:rsidR="00AF77F8" w:rsidRPr="001B1EF7" w:rsidRDefault="00AF77F8" w:rsidP="00DD1F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ing blind to case–control status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13B39DC2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F77F8" w:rsidRPr="001B1EF7" w14:paraId="648AB4E7" w14:textId="77777777" w:rsidTr="008A1680">
        <w:trPr>
          <w:trHeight w:val="680"/>
        </w:trPr>
        <w:tc>
          <w:tcPr>
            <w:tcW w:w="22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61A262C9" w14:textId="77777777" w:rsidR="00AF77F8" w:rsidRPr="001B1EF7" w:rsidRDefault="00AF77F8" w:rsidP="00DD1F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2DB4AD62" w14:textId="77777777" w:rsidR="00AF77F8" w:rsidRPr="001B1EF7" w:rsidRDefault="00AF77F8" w:rsidP="00DD1F5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posed inheritance model</w:t>
            </w:r>
          </w:p>
        </w:tc>
        <w:tc>
          <w:tcPr>
            <w:tcW w:w="467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5F1FF"/>
            <w:vAlign w:val="center"/>
          </w:tcPr>
          <w:p w14:paraId="076C65D1" w14:textId="77777777" w:rsidR="00AF77F8" w:rsidRPr="001B1EF7" w:rsidRDefault="00AF77F8" w:rsidP="00DD1F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1E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heritance model-free approach (not exclusively dominant or recessive pattern proposed)</w:t>
            </w:r>
          </w:p>
        </w:tc>
      </w:tr>
    </w:tbl>
    <w:p w14:paraId="2BC088EF" w14:textId="1583C1B9" w:rsidR="00AF77F8" w:rsidRPr="00CF7AEE" w:rsidRDefault="00AF77F8" w:rsidP="00CF7AEE">
      <w:pPr>
        <w:spacing w:beforeLines="50" w:before="120" w:afterLines="50" w:after="120" w:line="360" w:lineRule="auto"/>
        <w:ind w:firstLineChars="50" w:firstLine="120"/>
        <w:rPr>
          <w:rFonts w:ascii="Times New Roman" w:hAnsi="Times New Roman" w:cs="Times New Roman" w:hint="eastAsia"/>
          <w:sz w:val="24"/>
          <w:szCs w:val="24"/>
        </w:rPr>
      </w:pPr>
      <w:r w:rsidRPr="007B0BFF">
        <w:rPr>
          <w:rFonts w:ascii="Times New Roman" w:hAnsi="Times New Roman" w:cs="Times New Roman"/>
          <w:sz w:val="24"/>
          <w:szCs w:val="24"/>
        </w:rPr>
        <w:t>●</w:t>
      </w:r>
      <w:proofErr w:type="gramStart"/>
      <w:r w:rsidRPr="007B0BFF">
        <w:rPr>
          <w:rFonts w:ascii="Times New Roman" w:hAnsi="Times New Roman" w:cs="Times New Roman"/>
          <w:sz w:val="24"/>
          <w:szCs w:val="24"/>
        </w:rPr>
        <w:t xml:space="preserve">Yes </w:t>
      </w:r>
      <w:r w:rsidR="007B0BFF">
        <w:rPr>
          <w:rFonts w:ascii="Times New Roman" w:hAnsi="Times New Roman" w:cs="Times New Roman"/>
          <w:sz w:val="24"/>
          <w:szCs w:val="24"/>
        </w:rPr>
        <w:t xml:space="preserve"> </w:t>
      </w:r>
      <w:r w:rsidRPr="007B0BFF">
        <w:rPr>
          <w:rFonts w:ascii="Times New Roman" w:hAnsi="Times New Roman" w:cs="Times New Roman"/>
          <w:sz w:val="24"/>
          <w:szCs w:val="24"/>
        </w:rPr>
        <w:t>○</w:t>
      </w:r>
      <w:proofErr w:type="gramEnd"/>
      <w:r w:rsidRPr="007B0BFF">
        <w:rPr>
          <w:rFonts w:ascii="Times New Roman" w:hAnsi="Times New Roman" w:cs="Times New Roman"/>
          <w:sz w:val="24"/>
          <w:szCs w:val="24"/>
        </w:rPr>
        <w:t>No</w:t>
      </w:r>
    </w:p>
    <w:sectPr w:rsidR="00AF77F8" w:rsidRPr="00CF7AEE" w:rsidSect="00CF7AEE"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85F536" w14:textId="77777777" w:rsidR="009B4FBF" w:rsidRDefault="009B4FBF" w:rsidP="006C13AC">
      <w:r>
        <w:separator/>
      </w:r>
    </w:p>
  </w:endnote>
  <w:endnote w:type="continuationSeparator" w:id="0">
    <w:p w14:paraId="575A5AFE" w14:textId="77777777" w:rsidR="009B4FBF" w:rsidRDefault="009B4FBF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5EB8E7" w14:textId="77777777" w:rsidR="009B4FBF" w:rsidRDefault="009B4FBF" w:rsidP="006C13AC">
      <w:r>
        <w:separator/>
      </w:r>
    </w:p>
  </w:footnote>
  <w:footnote w:type="continuationSeparator" w:id="0">
    <w:p w14:paraId="6D549929" w14:textId="77777777" w:rsidR="009B4FBF" w:rsidRDefault="009B4FBF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F1270"/>
    <w:rsid w:val="00400E1D"/>
    <w:rsid w:val="00402B64"/>
    <w:rsid w:val="00417969"/>
    <w:rsid w:val="00426888"/>
    <w:rsid w:val="00427422"/>
    <w:rsid w:val="00440E8E"/>
    <w:rsid w:val="00440EEE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B4FBF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CF7AEE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2</TotalTime>
  <Pages>3</Pages>
  <Words>603</Words>
  <Characters>3439</Characters>
  <Application>Microsoft Office Word</Application>
  <DocSecurity>0</DocSecurity>
  <Lines>28</Lines>
  <Paragraphs>8</Paragraphs>
  <ScaleCrop>false</ScaleCrop>
  <Company>China</Company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59</cp:revision>
  <dcterms:created xsi:type="dcterms:W3CDTF">2020-02-22T06:00:00Z</dcterms:created>
  <dcterms:modified xsi:type="dcterms:W3CDTF">2020-07-15T04:08:00Z</dcterms:modified>
</cp:coreProperties>
</file>